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6C1FA9" w14:textId="2830C21C" w:rsidR="00B15EC2" w:rsidRPr="00B15EC2" w:rsidRDefault="00541BBC" w:rsidP="009F7F49">
      <w:pPr>
        <w:keepNext/>
        <w:keepLines/>
        <w:widowControl w:val="0"/>
        <w:spacing w:before="160" w:after="80" w:line="276" w:lineRule="auto"/>
        <w:outlineLvl w:val="1"/>
        <w:rPr>
          <w:rFonts w:ascii="Times New Roman" w:eastAsia="DengXian Light" w:hAnsi="Times New Roman" w:cs="Times New Roman"/>
          <w:b/>
          <w:bCs/>
          <w:sz w:val="28"/>
          <w:szCs w:val="28"/>
          <w:lang w:val="en-US" w:eastAsia="zh-CN"/>
          <w14:ligatures w14:val="none"/>
        </w:rPr>
      </w:pPr>
      <w:r>
        <w:rPr>
          <w:rFonts w:ascii="Times New Roman" w:eastAsia="DengXian Light" w:hAnsi="Times New Roman" w:cs="Times New Roman"/>
          <w:b/>
          <w:bCs/>
          <w:sz w:val="28"/>
          <w:szCs w:val="28"/>
          <w:lang w:val="en-US" w:eastAsia="zh-CN"/>
          <w14:ligatures w14:val="none"/>
        </w:rPr>
        <w:t>Appendix</w:t>
      </w:r>
    </w:p>
    <w:p w14:paraId="78076179" w14:textId="676A009F" w:rsidR="00B15EC2" w:rsidRPr="00B15EC2" w:rsidRDefault="00541BBC" w:rsidP="009F7F49">
      <w:pPr>
        <w:keepNext/>
        <w:spacing w:line="276" w:lineRule="auto"/>
        <w:outlineLvl w:val="2"/>
        <w:rPr>
          <w:rFonts w:ascii="Times New Roman" w:eastAsia="Microsoft YaHei" w:hAnsi="Times New Roman" w:cs="Times New Roman"/>
          <w:b/>
          <w:bCs/>
          <w:lang w:val="en-US" w:eastAsia="zh-CN"/>
          <w14:ligatures w14:val="none"/>
        </w:rPr>
      </w:pPr>
      <w:r>
        <w:rPr>
          <w:rFonts w:ascii="Times New Roman" w:eastAsia="Microsoft YaHei" w:hAnsi="Times New Roman" w:cs="Times New Roman"/>
          <w:b/>
          <w:bCs/>
          <w:lang w:val="en-US" w:eastAsia="zh-CN"/>
          <w14:ligatures w14:val="none"/>
        </w:rPr>
        <w:t>Search terms and filters used</w:t>
      </w:r>
    </w:p>
    <w:p w14:paraId="346D67D6" w14:textId="6C5BAE67" w:rsidR="00541BBC" w:rsidRPr="00541BBC" w:rsidRDefault="00541BBC" w:rsidP="009F7F49">
      <w:pPr>
        <w:pStyle w:val="ListParagraph"/>
        <w:widowControl w:val="0"/>
        <w:numPr>
          <w:ilvl w:val="0"/>
          <w:numId w:val="14"/>
        </w:numPr>
        <w:spacing w:line="276" w:lineRule="auto"/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</w:pPr>
      <w:r w:rsidRPr="00541BBC"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  <w:t xml:space="preserve">Date range: 1 January 2002 – 15 June 2024 </w:t>
      </w:r>
    </w:p>
    <w:p w14:paraId="47D36CF4" w14:textId="77777777" w:rsidR="00541BBC" w:rsidRDefault="00541BBC" w:rsidP="009F7F49">
      <w:pPr>
        <w:pStyle w:val="ListParagraph"/>
        <w:widowControl w:val="0"/>
        <w:numPr>
          <w:ilvl w:val="0"/>
          <w:numId w:val="14"/>
        </w:numPr>
        <w:spacing w:line="276" w:lineRule="auto"/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</w:pPr>
      <w:r w:rsidRPr="00541BBC"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  <w:t>Language: English</w:t>
      </w:r>
    </w:p>
    <w:p w14:paraId="335F1183" w14:textId="2D3E3DBE" w:rsidR="00541BBC" w:rsidRPr="00541BBC" w:rsidRDefault="00541BBC" w:rsidP="009F7F49">
      <w:pPr>
        <w:pStyle w:val="ListParagraph"/>
        <w:widowControl w:val="0"/>
        <w:numPr>
          <w:ilvl w:val="0"/>
          <w:numId w:val="14"/>
        </w:numPr>
        <w:spacing w:line="276" w:lineRule="auto"/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</w:pPr>
      <w:r w:rsidRPr="00541BBC"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  <w:t>Population: Human</w:t>
      </w:r>
    </w:p>
    <w:p w14:paraId="612FAF9F" w14:textId="4139A3F5" w:rsidR="00541BBC" w:rsidRPr="00541BBC" w:rsidRDefault="00541BBC" w:rsidP="009F7F49">
      <w:pPr>
        <w:widowControl w:val="0"/>
        <w:spacing w:line="276" w:lineRule="auto"/>
        <w:rPr>
          <w:rFonts w:ascii="Times New Roman" w:eastAsia="Microsoft YaHei" w:hAnsi="Times New Roman" w:cs="Times New Roman"/>
          <w:b/>
          <w:bCs/>
          <w:i/>
          <w:iCs/>
          <w:sz w:val="20"/>
          <w:szCs w:val="20"/>
          <w:lang w:eastAsia="zh-CN"/>
          <w14:ligatures w14:val="none"/>
        </w:rPr>
      </w:pPr>
      <w:r w:rsidRPr="00541BBC">
        <w:rPr>
          <w:rFonts w:ascii="Times New Roman" w:eastAsia="Microsoft YaHei" w:hAnsi="Times New Roman" w:cs="Times New Roman"/>
          <w:b/>
          <w:bCs/>
          <w:i/>
          <w:iCs/>
          <w:sz w:val="20"/>
          <w:szCs w:val="20"/>
          <w:lang w:eastAsia="zh-CN"/>
          <w14:ligatures w14:val="none"/>
        </w:rPr>
        <w:t>Filters applied:</w:t>
      </w:r>
    </w:p>
    <w:p w14:paraId="7D714937" w14:textId="77777777" w:rsidR="00541BBC" w:rsidRPr="00541BBC" w:rsidRDefault="00541BBC" w:rsidP="009F7F49">
      <w:pPr>
        <w:widowControl w:val="0"/>
        <w:numPr>
          <w:ilvl w:val="0"/>
          <w:numId w:val="8"/>
        </w:numPr>
        <w:spacing w:line="276" w:lineRule="auto"/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</w:pPr>
      <w:r w:rsidRPr="00541BBC"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  <w:t>Clinical Study</w:t>
      </w:r>
    </w:p>
    <w:p w14:paraId="7E12B6BE" w14:textId="77777777" w:rsidR="00541BBC" w:rsidRPr="00541BBC" w:rsidRDefault="00541BBC" w:rsidP="009F7F49">
      <w:pPr>
        <w:widowControl w:val="0"/>
        <w:numPr>
          <w:ilvl w:val="0"/>
          <w:numId w:val="8"/>
        </w:numPr>
        <w:spacing w:line="276" w:lineRule="auto"/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</w:pPr>
      <w:r w:rsidRPr="00541BBC"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  <w:t>Clinical Trial</w:t>
      </w:r>
    </w:p>
    <w:p w14:paraId="2EF9894A" w14:textId="77777777" w:rsidR="00541BBC" w:rsidRPr="00541BBC" w:rsidRDefault="00541BBC" w:rsidP="009F7F49">
      <w:pPr>
        <w:widowControl w:val="0"/>
        <w:numPr>
          <w:ilvl w:val="0"/>
          <w:numId w:val="8"/>
        </w:numPr>
        <w:spacing w:line="276" w:lineRule="auto"/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</w:pPr>
      <w:r w:rsidRPr="00541BBC"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  <w:t>Randomized Clinical Trial</w:t>
      </w:r>
    </w:p>
    <w:p w14:paraId="3614B5DF" w14:textId="77777777" w:rsidR="00541BBC" w:rsidRPr="00541BBC" w:rsidRDefault="00541BBC" w:rsidP="009F7F49">
      <w:pPr>
        <w:widowControl w:val="0"/>
        <w:numPr>
          <w:ilvl w:val="0"/>
          <w:numId w:val="8"/>
        </w:numPr>
        <w:spacing w:line="276" w:lineRule="auto"/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</w:pPr>
      <w:r w:rsidRPr="00541BBC"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  <w:t>Meta-analysis</w:t>
      </w:r>
    </w:p>
    <w:p w14:paraId="53920B9F" w14:textId="77777777" w:rsidR="00541BBC" w:rsidRPr="00541BBC" w:rsidRDefault="00541BBC" w:rsidP="009F7F49">
      <w:pPr>
        <w:widowControl w:val="0"/>
        <w:numPr>
          <w:ilvl w:val="0"/>
          <w:numId w:val="8"/>
        </w:numPr>
        <w:spacing w:line="276" w:lineRule="auto"/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</w:pPr>
      <w:r w:rsidRPr="00541BBC"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  <w:t>Systematic Review</w:t>
      </w:r>
    </w:p>
    <w:p w14:paraId="24D4A3E9" w14:textId="77777777" w:rsidR="00541BBC" w:rsidRPr="00541BBC" w:rsidRDefault="00541BBC" w:rsidP="009F7F49">
      <w:pPr>
        <w:widowControl w:val="0"/>
        <w:numPr>
          <w:ilvl w:val="0"/>
          <w:numId w:val="8"/>
        </w:numPr>
        <w:spacing w:line="276" w:lineRule="auto"/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</w:pPr>
      <w:r w:rsidRPr="00541BBC"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  <w:t>Practice Guideline</w:t>
      </w:r>
    </w:p>
    <w:p w14:paraId="0CA0F09F" w14:textId="77777777" w:rsidR="00541BBC" w:rsidRPr="00541BBC" w:rsidRDefault="00541BBC" w:rsidP="009F7F49">
      <w:pPr>
        <w:widowControl w:val="0"/>
        <w:numPr>
          <w:ilvl w:val="0"/>
          <w:numId w:val="8"/>
        </w:numPr>
        <w:spacing w:line="276" w:lineRule="auto"/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</w:pPr>
      <w:r w:rsidRPr="00541BBC"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  <w:t>Human</w:t>
      </w:r>
    </w:p>
    <w:p w14:paraId="153BC879" w14:textId="77777777" w:rsidR="00541BBC" w:rsidRPr="00541BBC" w:rsidRDefault="00541BBC" w:rsidP="009F7F49">
      <w:pPr>
        <w:widowControl w:val="0"/>
        <w:numPr>
          <w:ilvl w:val="0"/>
          <w:numId w:val="8"/>
        </w:numPr>
        <w:spacing w:line="276" w:lineRule="auto"/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</w:pPr>
      <w:r w:rsidRPr="00541BBC"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  <w:t>English</w:t>
      </w:r>
    </w:p>
    <w:p w14:paraId="31869317" w14:textId="2B23B64E" w:rsidR="00541BBC" w:rsidRPr="00541BBC" w:rsidRDefault="00541BBC" w:rsidP="009F7F49">
      <w:pPr>
        <w:widowControl w:val="0"/>
        <w:spacing w:line="276" w:lineRule="auto"/>
        <w:rPr>
          <w:rFonts w:ascii="Times New Roman" w:eastAsia="Microsoft YaHei" w:hAnsi="Times New Roman" w:cs="Times New Roman"/>
          <w:b/>
          <w:bCs/>
          <w:i/>
          <w:iCs/>
          <w:sz w:val="20"/>
          <w:szCs w:val="20"/>
          <w:lang w:eastAsia="zh-CN"/>
          <w14:ligatures w14:val="none"/>
        </w:rPr>
      </w:pPr>
      <w:r w:rsidRPr="00541BBC">
        <w:rPr>
          <w:rFonts w:ascii="Times New Roman" w:eastAsia="Microsoft YaHei" w:hAnsi="Times New Roman" w:cs="Times New Roman"/>
          <w:b/>
          <w:bCs/>
          <w:i/>
          <w:iCs/>
          <w:sz w:val="20"/>
          <w:szCs w:val="20"/>
          <w:lang w:eastAsia="zh-CN"/>
          <w14:ligatures w14:val="none"/>
        </w:rPr>
        <w:t>Drug search terms:</w:t>
      </w:r>
    </w:p>
    <w:p w14:paraId="12C597A0" w14:textId="77777777" w:rsidR="00541BBC" w:rsidRPr="00541BBC" w:rsidRDefault="00541BBC" w:rsidP="009F7F49">
      <w:pPr>
        <w:widowControl w:val="0"/>
        <w:numPr>
          <w:ilvl w:val="0"/>
          <w:numId w:val="9"/>
        </w:numPr>
        <w:spacing w:line="276" w:lineRule="auto"/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</w:pPr>
      <w:r w:rsidRPr="00541BBC"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  <w:t>"</w:t>
      </w:r>
      <w:proofErr w:type="spellStart"/>
      <w:r w:rsidRPr="00541BBC"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  <w:t>Vonoprazan</w:t>
      </w:r>
      <w:proofErr w:type="spellEnd"/>
      <w:r w:rsidRPr="00541BBC"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  <w:t>" OR "TAK 438" OR "TAK438" OR "TAK-438"</w:t>
      </w:r>
    </w:p>
    <w:p w14:paraId="4156866E" w14:textId="77777777" w:rsidR="00541BBC" w:rsidRPr="00541BBC" w:rsidRDefault="00541BBC" w:rsidP="009F7F49">
      <w:pPr>
        <w:widowControl w:val="0"/>
        <w:numPr>
          <w:ilvl w:val="0"/>
          <w:numId w:val="9"/>
        </w:numPr>
        <w:spacing w:line="276" w:lineRule="auto"/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</w:pPr>
      <w:r w:rsidRPr="00541BBC"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  <w:t>"</w:t>
      </w:r>
      <w:proofErr w:type="spellStart"/>
      <w:r w:rsidRPr="00541BBC"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  <w:t>Tegoprazan</w:t>
      </w:r>
      <w:proofErr w:type="spellEnd"/>
      <w:r w:rsidRPr="00541BBC"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  <w:t>" OR full chemical nomenclature variants</w:t>
      </w:r>
    </w:p>
    <w:p w14:paraId="2F6FF15E" w14:textId="77777777" w:rsidR="00541BBC" w:rsidRPr="00541BBC" w:rsidRDefault="00541BBC" w:rsidP="009F7F49">
      <w:pPr>
        <w:widowControl w:val="0"/>
        <w:numPr>
          <w:ilvl w:val="0"/>
          <w:numId w:val="9"/>
        </w:numPr>
        <w:spacing w:line="276" w:lineRule="auto"/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</w:pPr>
      <w:r w:rsidRPr="00541BBC"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  <w:t>"</w:t>
      </w:r>
      <w:proofErr w:type="spellStart"/>
      <w:r w:rsidRPr="00541BBC"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  <w:t>Revaprazan</w:t>
      </w:r>
      <w:proofErr w:type="spellEnd"/>
      <w:r w:rsidRPr="00541BBC"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  <w:t>" OR "YH-1885" OR full chemical nomenclature variants</w:t>
      </w:r>
    </w:p>
    <w:p w14:paraId="748B80F5" w14:textId="77777777" w:rsidR="00541BBC" w:rsidRPr="00541BBC" w:rsidRDefault="00541BBC" w:rsidP="009F7F49">
      <w:pPr>
        <w:widowControl w:val="0"/>
        <w:numPr>
          <w:ilvl w:val="0"/>
          <w:numId w:val="9"/>
        </w:numPr>
        <w:spacing w:line="276" w:lineRule="auto"/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</w:pPr>
      <w:r w:rsidRPr="00541BBC"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  <w:t>"</w:t>
      </w:r>
      <w:proofErr w:type="spellStart"/>
      <w:r w:rsidRPr="00541BBC"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  <w:t>Keverprazan</w:t>
      </w:r>
      <w:proofErr w:type="spellEnd"/>
      <w:r w:rsidRPr="00541BBC"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  <w:t>"</w:t>
      </w:r>
    </w:p>
    <w:p w14:paraId="26DF20BB" w14:textId="77777777" w:rsidR="00541BBC" w:rsidRPr="00541BBC" w:rsidRDefault="00541BBC" w:rsidP="009F7F49">
      <w:pPr>
        <w:widowControl w:val="0"/>
        <w:numPr>
          <w:ilvl w:val="0"/>
          <w:numId w:val="9"/>
        </w:numPr>
        <w:spacing w:line="276" w:lineRule="auto"/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</w:pPr>
      <w:r w:rsidRPr="00541BBC"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  <w:t>"</w:t>
      </w:r>
      <w:proofErr w:type="spellStart"/>
      <w:r w:rsidRPr="00541BBC"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  <w:t>Fexuprazan</w:t>
      </w:r>
      <w:proofErr w:type="spellEnd"/>
      <w:r w:rsidRPr="00541BBC"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  <w:t>" OR "DWP14012" OR "DWP-14012" OR full chemical nomenclature variants OR "</w:t>
      </w:r>
      <w:proofErr w:type="spellStart"/>
      <w:r w:rsidRPr="00541BBC"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  <w:t>abeprazan</w:t>
      </w:r>
      <w:proofErr w:type="spellEnd"/>
      <w:r w:rsidRPr="00541BBC"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  <w:t>"</w:t>
      </w:r>
    </w:p>
    <w:p w14:paraId="58F764CC" w14:textId="77777777" w:rsidR="00541BBC" w:rsidRPr="00541BBC" w:rsidRDefault="00541BBC" w:rsidP="009F7F49">
      <w:pPr>
        <w:widowControl w:val="0"/>
        <w:numPr>
          <w:ilvl w:val="0"/>
          <w:numId w:val="9"/>
        </w:numPr>
        <w:spacing w:line="276" w:lineRule="auto"/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</w:pPr>
      <w:r w:rsidRPr="00541BBC"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  <w:t>"</w:t>
      </w:r>
      <w:proofErr w:type="spellStart"/>
      <w:r w:rsidRPr="00541BBC"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  <w:t>Zastaprazan</w:t>
      </w:r>
      <w:proofErr w:type="spellEnd"/>
      <w:r w:rsidRPr="00541BBC"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  <w:t>" OR "JP-1336"</w:t>
      </w:r>
    </w:p>
    <w:p w14:paraId="25E2CF29" w14:textId="15BD05D4" w:rsidR="00541BBC" w:rsidRPr="00541BBC" w:rsidRDefault="00541BBC" w:rsidP="009F7F49">
      <w:pPr>
        <w:widowControl w:val="0"/>
        <w:spacing w:line="276" w:lineRule="auto"/>
        <w:rPr>
          <w:rFonts w:ascii="Times New Roman" w:eastAsia="Microsoft YaHei" w:hAnsi="Times New Roman" w:cs="Times New Roman"/>
          <w:b/>
          <w:bCs/>
          <w:i/>
          <w:iCs/>
          <w:sz w:val="20"/>
          <w:szCs w:val="20"/>
          <w:lang w:eastAsia="zh-CN"/>
          <w14:ligatures w14:val="none"/>
        </w:rPr>
      </w:pPr>
      <w:r w:rsidRPr="00541BBC">
        <w:rPr>
          <w:rFonts w:ascii="Times New Roman" w:eastAsia="Microsoft YaHei" w:hAnsi="Times New Roman" w:cs="Times New Roman"/>
          <w:b/>
          <w:bCs/>
          <w:i/>
          <w:iCs/>
          <w:sz w:val="20"/>
          <w:szCs w:val="20"/>
          <w:lang w:eastAsia="zh-CN"/>
          <w14:ligatures w14:val="none"/>
        </w:rPr>
        <w:t>Disease search terms:</w:t>
      </w:r>
    </w:p>
    <w:p w14:paraId="093224B3" w14:textId="77777777" w:rsidR="00541BBC" w:rsidRPr="00541BBC" w:rsidRDefault="00541BBC" w:rsidP="009F7F49">
      <w:pPr>
        <w:widowControl w:val="0"/>
        <w:spacing w:line="276" w:lineRule="auto"/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</w:pPr>
      <w:r w:rsidRPr="00541BBC">
        <w:rPr>
          <w:rFonts w:ascii="Times New Roman" w:eastAsia="Microsoft YaHei" w:hAnsi="Times New Roman" w:cs="Times New Roman"/>
          <w:i/>
          <w:iCs/>
          <w:sz w:val="20"/>
          <w:szCs w:val="20"/>
          <w:lang w:eastAsia="zh-CN"/>
          <w14:ligatures w14:val="none"/>
        </w:rPr>
        <w:t>GERD:</w:t>
      </w:r>
    </w:p>
    <w:p w14:paraId="63B6A178" w14:textId="77777777" w:rsidR="00541BBC" w:rsidRPr="00541BBC" w:rsidRDefault="00541BBC" w:rsidP="009F7F49">
      <w:pPr>
        <w:widowControl w:val="0"/>
        <w:numPr>
          <w:ilvl w:val="0"/>
          <w:numId w:val="10"/>
        </w:numPr>
        <w:spacing w:line="276" w:lineRule="auto"/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</w:pPr>
      <w:r w:rsidRPr="00541BBC"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  <w:t>"Reflux esophagitis", "</w:t>
      </w:r>
      <w:proofErr w:type="spellStart"/>
      <w:r w:rsidRPr="00541BBC"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  <w:t>Esophagitides</w:t>
      </w:r>
      <w:proofErr w:type="spellEnd"/>
      <w:r w:rsidRPr="00541BBC"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  <w:t>, Peptic", "Peptic Esophagitis", "Esophagitis, Reflux", "Reflux Esophagitis", "RE", "erosive esophagitis", "EE"</w:t>
      </w:r>
    </w:p>
    <w:p w14:paraId="705D6C81" w14:textId="77777777" w:rsidR="00541BBC" w:rsidRPr="00541BBC" w:rsidRDefault="00541BBC" w:rsidP="009F7F49">
      <w:pPr>
        <w:widowControl w:val="0"/>
        <w:numPr>
          <w:ilvl w:val="0"/>
          <w:numId w:val="10"/>
        </w:numPr>
        <w:spacing w:line="276" w:lineRule="auto"/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</w:pPr>
      <w:r w:rsidRPr="00541BBC"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  <w:t>"Non erosive reflux disease", "NERD", various nomenclature variants</w:t>
      </w:r>
    </w:p>
    <w:p w14:paraId="4B1890FE" w14:textId="77777777" w:rsidR="00541BBC" w:rsidRPr="00541BBC" w:rsidRDefault="00541BBC" w:rsidP="009F7F49">
      <w:pPr>
        <w:widowControl w:val="0"/>
        <w:spacing w:line="276" w:lineRule="auto"/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</w:pPr>
      <w:r w:rsidRPr="00541BBC">
        <w:rPr>
          <w:rFonts w:ascii="Times New Roman" w:eastAsia="Microsoft YaHei" w:hAnsi="Times New Roman" w:cs="Times New Roman"/>
          <w:i/>
          <w:iCs/>
          <w:sz w:val="20"/>
          <w:szCs w:val="20"/>
          <w:lang w:eastAsia="zh-CN"/>
          <w14:ligatures w14:val="none"/>
        </w:rPr>
        <w:t>PUD:</w:t>
      </w:r>
    </w:p>
    <w:p w14:paraId="087F2AFB" w14:textId="77777777" w:rsidR="00541BBC" w:rsidRPr="00541BBC" w:rsidRDefault="00541BBC" w:rsidP="009F7F49">
      <w:pPr>
        <w:widowControl w:val="0"/>
        <w:numPr>
          <w:ilvl w:val="0"/>
          <w:numId w:val="11"/>
        </w:numPr>
        <w:spacing w:line="276" w:lineRule="auto"/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</w:pPr>
      <w:r w:rsidRPr="00541BBC"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  <w:t>"Stomach Ulcers", "Ulcer, Stomach", "Gastric Ulcer", "GU"</w:t>
      </w:r>
    </w:p>
    <w:p w14:paraId="11A09655" w14:textId="77777777" w:rsidR="00541BBC" w:rsidRPr="00541BBC" w:rsidRDefault="00541BBC" w:rsidP="009F7F49">
      <w:pPr>
        <w:widowControl w:val="0"/>
        <w:numPr>
          <w:ilvl w:val="0"/>
          <w:numId w:val="11"/>
        </w:numPr>
        <w:spacing w:line="276" w:lineRule="auto"/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</w:pPr>
      <w:r w:rsidRPr="00541BBC"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  <w:t>"Duodenal ulcer", "DU", "Curling Ulcer", various nomenclature variants</w:t>
      </w:r>
    </w:p>
    <w:p w14:paraId="58B408BA" w14:textId="77777777" w:rsidR="00541BBC" w:rsidRPr="00541BBC" w:rsidRDefault="00541BBC" w:rsidP="009F7F49">
      <w:pPr>
        <w:widowControl w:val="0"/>
        <w:numPr>
          <w:ilvl w:val="0"/>
          <w:numId w:val="11"/>
        </w:numPr>
        <w:spacing w:line="276" w:lineRule="auto"/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</w:pPr>
      <w:r w:rsidRPr="00541BBC"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  <w:t>"Peptic Ulcer", "Gastroduodenal Ulcer", "Marginal Ulcer", various nomenclature variants</w:t>
      </w:r>
    </w:p>
    <w:p w14:paraId="0DBFBD36" w14:textId="77777777" w:rsidR="00541BBC" w:rsidRPr="00541BBC" w:rsidRDefault="00541BBC" w:rsidP="009F7F49">
      <w:pPr>
        <w:widowControl w:val="0"/>
        <w:spacing w:line="276" w:lineRule="auto"/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</w:pPr>
      <w:r w:rsidRPr="00541BBC">
        <w:rPr>
          <w:rFonts w:ascii="Times New Roman" w:eastAsia="Microsoft YaHei" w:hAnsi="Times New Roman" w:cs="Times New Roman"/>
          <w:i/>
          <w:iCs/>
          <w:sz w:val="20"/>
          <w:szCs w:val="20"/>
          <w:lang w:eastAsia="zh-CN"/>
          <w14:ligatures w14:val="none"/>
        </w:rPr>
        <w:t>Interventions Related to PUD:</w:t>
      </w:r>
    </w:p>
    <w:p w14:paraId="0FCA7AD7" w14:textId="77777777" w:rsidR="00541BBC" w:rsidRPr="00541BBC" w:rsidRDefault="00541BBC" w:rsidP="009F7F49">
      <w:pPr>
        <w:widowControl w:val="0"/>
        <w:numPr>
          <w:ilvl w:val="0"/>
          <w:numId w:val="12"/>
        </w:numPr>
        <w:spacing w:line="276" w:lineRule="auto"/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</w:pPr>
      <w:r w:rsidRPr="00541BBC"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  <w:t>AND ("LDA" OR "aspirin" OR "Low-dose aspirin")</w:t>
      </w:r>
    </w:p>
    <w:p w14:paraId="65D742C0" w14:textId="77777777" w:rsidR="00541BBC" w:rsidRPr="00541BBC" w:rsidRDefault="00541BBC" w:rsidP="009F7F49">
      <w:pPr>
        <w:widowControl w:val="0"/>
        <w:numPr>
          <w:ilvl w:val="0"/>
          <w:numId w:val="12"/>
        </w:numPr>
        <w:spacing w:line="276" w:lineRule="auto"/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</w:pPr>
      <w:r w:rsidRPr="00541BBC"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  <w:t>AND ("NSAID" OR all relevant nomenclature variants)</w:t>
      </w:r>
    </w:p>
    <w:p w14:paraId="0E28A5E1" w14:textId="77777777" w:rsidR="00541BBC" w:rsidRPr="00541BBC" w:rsidRDefault="00541BBC" w:rsidP="009F7F49">
      <w:pPr>
        <w:widowControl w:val="0"/>
        <w:spacing w:line="276" w:lineRule="auto"/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</w:pPr>
      <w:r w:rsidRPr="00541BBC">
        <w:rPr>
          <w:rFonts w:ascii="Times New Roman" w:eastAsia="Microsoft YaHei" w:hAnsi="Times New Roman" w:cs="Times New Roman"/>
          <w:i/>
          <w:iCs/>
          <w:sz w:val="20"/>
          <w:szCs w:val="20"/>
          <w:lang w:eastAsia="zh-CN"/>
          <w14:ligatures w14:val="none"/>
        </w:rPr>
        <w:t>Helicobacter pylori Infection:</w:t>
      </w:r>
    </w:p>
    <w:p w14:paraId="48707251" w14:textId="77777777" w:rsidR="00541BBC" w:rsidRPr="00541BBC" w:rsidRDefault="00541BBC" w:rsidP="009F7F49">
      <w:pPr>
        <w:widowControl w:val="0"/>
        <w:numPr>
          <w:ilvl w:val="0"/>
          <w:numId w:val="13"/>
        </w:numPr>
        <w:spacing w:line="276" w:lineRule="auto"/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</w:pPr>
      <w:r w:rsidRPr="00541BBC">
        <w:rPr>
          <w:rFonts w:ascii="Times New Roman" w:eastAsia="Microsoft YaHei" w:hAnsi="Times New Roman" w:cs="Times New Roman"/>
          <w:sz w:val="20"/>
          <w:szCs w:val="20"/>
          <w:lang w:eastAsia="zh-CN"/>
          <w14:ligatures w14:val="none"/>
        </w:rPr>
        <w:t>("Helicobacter pylori" OR nomenclature variants) AND "Infection"</w:t>
      </w:r>
    </w:p>
    <w:p w14:paraId="60D9C20D" w14:textId="77777777" w:rsidR="004F77C3" w:rsidRDefault="004F77C3" w:rsidP="009F7F49">
      <w:pPr>
        <w:widowControl w:val="0"/>
        <w:spacing w:line="276" w:lineRule="auto"/>
      </w:pPr>
    </w:p>
    <w:sectPr w:rsidR="004F77C3" w:rsidSect="00B15EC2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573C51"/>
    <w:multiLevelType w:val="hybridMultilevel"/>
    <w:tmpl w:val="E5B842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6967F7"/>
    <w:multiLevelType w:val="multilevel"/>
    <w:tmpl w:val="7DBCF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E8D15DE"/>
    <w:multiLevelType w:val="hybridMultilevel"/>
    <w:tmpl w:val="157A51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727456"/>
    <w:multiLevelType w:val="multilevel"/>
    <w:tmpl w:val="BB80A3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32F51D0"/>
    <w:multiLevelType w:val="multilevel"/>
    <w:tmpl w:val="DE32D7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3C15288E"/>
    <w:multiLevelType w:val="multilevel"/>
    <w:tmpl w:val="248208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FEF7125"/>
    <w:multiLevelType w:val="hybridMultilevel"/>
    <w:tmpl w:val="EAC4267C"/>
    <w:lvl w:ilvl="0" w:tplc="04090001">
      <w:start w:val="1"/>
      <w:numFmt w:val="bullet"/>
      <w:lvlText w:val=""/>
      <w:lvlJc w:val="left"/>
      <w:pPr>
        <w:ind w:left="15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20" w:hanging="360"/>
      </w:pPr>
      <w:rPr>
        <w:rFonts w:ascii="Wingdings" w:hAnsi="Wingdings" w:hint="default"/>
      </w:rPr>
    </w:lvl>
  </w:abstractNum>
  <w:abstractNum w:abstractNumId="7" w15:restartNumberingAfterBreak="0">
    <w:nsid w:val="446A4CB8"/>
    <w:multiLevelType w:val="hybridMultilevel"/>
    <w:tmpl w:val="5C64F7CA"/>
    <w:lvl w:ilvl="0" w:tplc="0409000B">
      <w:start w:val="1"/>
      <w:numFmt w:val="bullet"/>
      <w:lvlText w:val=""/>
      <w:lvlJc w:val="left"/>
      <w:pPr>
        <w:ind w:left="15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22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0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7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4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1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8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6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320" w:hanging="360"/>
      </w:pPr>
      <w:rPr>
        <w:rFonts w:ascii="Wingdings" w:hAnsi="Wingdings" w:hint="default"/>
      </w:rPr>
    </w:lvl>
  </w:abstractNum>
  <w:abstractNum w:abstractNumId="8" w15:restartNumberingAfterBreak="0">
    <w:nsid w:val="4ACE118F"/>
    <w:multiLevelType w:val="hybridMultilevel"/>
    <w:tmpl w:val="6FCA30C4"/>
    <w:lvl w:ilvl="0" w:tplc="BFE0AB62">
      <w:numFmt w:val="bullet"/>
      <w:lvlText w:val="-"/>
      <w:lvlJc w:val="left"/>
      <w:pPr>
        <w:ind w:left="780" w:hanging="360"/>
      </w:pPr>
      <w:rPr>
        <w:rFonts w:ascii="DengXian" w:eastAsia="DengXian" w:hAnsi="DengXian" w:cs="Times New Roman" w:hint="eastAsia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9" w15:restartNumberingAfterBreak="0">
    <w:nsid w:val="4E071840"/>
    <w:multiLevelType w:val="multilevel"/>
    <w:tmpl w:val="2DD00A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51BD18FC"/>
    <w:multiLevelType w:val="multilevel"/>
    <w:tmpl w:val="74E4D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56A23BC3"/>
    <w:multiLevelType w:val="hybridMultilevel"/>
    <w:tmpl w:val="1B8A02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1959C2"/>
    <w:multiLevelType w:val="multilevel"/>
    <w:tmpl w:val="3D44A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7FD56DE6"/>
    <w:multiLevelType w:val="hybridMultilevel"/>
    <w:tmpl w:val="CEE6C76A"/>
    <w:lvl w:ilvl="0" w:tplc="0409000D">
      <w:start w:val="1"/>
      <w:numFmt w:val="bullet"/>
      <w:lvlText w:val=""/>
      <w:lvlJc w:val="left"/>
      <w:pPr>
        <w:ind w:left="15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22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0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7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4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1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8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6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320" w:hanging="360"/>
      </w:pPr>
      <w:rPr>
        <w:rFonts w:ascii="Wingdings" w:hAnsi="Wingdings" w:hint="default"/>
      </w:rPr>
    </w:lvl>
  </w:abstractNum>
  <w:num w:numId="1" w16cid:durableId="1095596311">
    <w:abstractNumId w:val="2"/>
  </w:num>
  <w:num w:numId="2" w16cid:durableId="916019167">
    <w:abstractNumId w:val="8"/>
  </w:num>
  <w:num w:numId="3" w16cid:durableId="1117408455">
    <w:abstractNumId w:val="11"/>
  </w:num>
  <w:num w:numId="4" w16cid:durableId="949704779">
    <w:abstractNumId w:val="6"/>
  </w:num>
  <w:num w:numId="5" w16cid:durableId="2144347512">
    <w:abstractNumId w:val="13"/>
  </w:num>
  <w:num w:numId="6" w16cid:durableId="796141815">
    <w:abstractNumId w:val="7"/>
  </w:num>
  <w:num w:numId="7" w16cid:durableId="1164319582">
    <w:abstractNumId w:val="4"/>
  </w:num>
  <w:num w:numId="8" w16cid:durableId="2073382254">
    <w:abstractNumId w:val="1"/>
  </w:num>
  <w:num w:numId="9" w16cid:durableId="1021275916">
    <w:abstractNumId w:val="3"/>
  </w:num>
  <w:num w:numId="10" w16cid:durableId="823548661">
    <w:abstractNumId w:val="12"/>
  </w:num>
  <w:num w:numId="11" w16cid:durableId="45760484">
    <w:abstractNumId w:val="5"/>
  </w:num>
  <w:num w:numId="12" w16cid:durableId="127403500">
    <w:abstractNumId w:val="9"/>
  </w:num>
  <w:num w:numId="13" w16cid:durableId="1609240149">
    <w:abstractNumId w:val="10"/>
  </w:num>
  <w:num w:numId="14" w16cid:durableId="11809656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24"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EC2"/>
    <w:rsid w:val="0000121A"/>
    <w:rsid w:val="00021D70"/>
    <w:rsid w:val="00033CB1"/>
    <w:rsid w:val="00044BDE"/>
    <w:rsid w:val="00056EFB"/>
    <w:rsid w:val="000572E0"/>
    <w:rsid w:val="00061171"/>
    <w:rsid w:val="000679CC"/>
    <w:rsid w:val="000808FA"/>
    <w:rsid w:val="0008559A"/>
    <w:rsid w:val="000A130E"/>
    <w:rsid w:val="000A7FEF"/>
    <w:rsid w:val="000B6A9F"/>
    <w:rsid w:val="001016DE"/>
    <w:rsid w:val="00115331"/>
    <w:rsid w:val="00117F49"/>
    <w:rsid w:val="00123438"/>
    <w:rsid w:val="0012481D"/>
    <w:rsid w:val="001350ED"/>
    <w:rsid w:val="00141516"/>
    <w:rsid w:val="00141EEA"/>
    <w:rsid w:val="0014203D"/>
    <w:rsid w:val="001549DF"/>
    <w:rsid w:val="0016300B"/>
    <w:rsid w:val="001719E4"/>
    <w:rsid w:val="001757F5"/>
    <w:rsid w:val="00182166"/>
    <w:rsid w:val="00193461"/>
    <w:rsid w:val="001951DD"/>
    <w:rsid w:val="00195555"/>
    <w:rsid w:val="00196A52"/>
    <w:rsid w:val="00197348"/>
    <w:rsid w:val="001B41DB"/>
    <w:rsid w:val="001D0937"/>
    <w:rsid w:val="001F0A2A"/>
    <w:rsid w:val="001F4DC0"/>
    <w:rsid w:val="00206BE8"/>
    <w:rsid w:val="00212483"/>
    <w:rsid w:val="002138F5"/>
    <w:rsid w:val="002163BD"/>
    <w:rsid w:val="002322FD"/>
    <w:rsid w:val="002409A2"/>
    <w:rsid w:val="00246E63"/>
    <w:rsid w:val="002520EC"/>
    <w:rsid w:val="00264E98"/>
    <w:rsid w:val="002826F2"/>
    <w:rsid w:val="002917F6"/>
    <w:rsid w:val="00296F45"/>
    <w:rsid w:val="00297E1F"/>
    <w:rsid w:val="002A24BA"/>
    <w:rsid w:val="002A6755"/>
    <w:rsid w:val="002B067D"/>
    <w:rsid w:val="002B2DD7"/>
    <w:rsid w:val="002C13FF"/>
    <w:rsid w:val="002D0767"/>
    <w:rsid w:val="002E7C2E"/>
    <w:rsid w:val="002F316E"/>
    <w:rsid w:val="002F5F3F"/>
    <w:rsid w:val="00300F20"/>
    <w:rsid w:val="00304FC1"/>
    <w:rsid w:val="00320A4B"/>
    <w:rsid w:val="003262B5"/>
    <w:rsid w:val="003268C8"/>
    <w:rsid w:val="0033164C"/>
    <w:rsid w:val="003324E0"/>
    <w:rsid w:val="00336A54"/>
    <w:rsid w:val="00344F09"/>
    <w:rsid w:val="00347B46"/>
    <w:rsid w:val="003541A7"/>
    <w:rsid w:val="00360F4E"/>
    <w:rsid w:val="003626EB"/>
    <w:rsid w:val="00366A88"/>
    <w:rsid w:val="00366D35"/>
    <w:rsid w:val="003725B3"/>
    <w:rsid w:val="00374E8B"/>
    <w:rsid w:val="003823AC"/>
    <w:rsid w:val="003836B7"/>
    <w:rsid w:val="00387C88"/>
    <w:rsid w:val="003B45AE"/>
    <w:rsid w:val="003C69C7"/>
    <w:rsid w:val="003D0D88"/>
    <w:rsid w:val="003D1BEB"/>
    <w:rsid w:val="003D55D1"/>
    <w:rsid w:val="003E2E72"/>
    <w:rsid w:val="003F3793"/>
    <w:rsid w:val="003F4E3C"/>
    <w:rsid w:val="003F7FC1"/>
    <w:rsid w:val="004023BB"/>
    <w:rsid w:val="00410FB5"/>
    <w:rsid w:val="004172C6"/>
    <w:rsid w:val="004210E6"/>
    <w:rsid w:val="004323F4"/>
    <w:rsid w:val="00434778"/>
    <w:rsid w:val="0043583E"/>
    <w:rsid w:val="004361A5"/>
    <w:rsid w:val="004368A3"/>
    <w:rsid w:val="00436B41"/>
    <w:rsid w:val="004407CD"/>
    <w:rsid w:val="00445018"/>
    <w:rsid w:val="004456D9"/>
    <w:rsid w:val="00452B9E"/>
    <w:rsid w:val="00474BBD"/>
    <w:rsid w:val="00476DF7"/>
    <w:rsid w:val="00476FC2"/>
    <w:rsid w:val="0048169E"/>
    <w:rsid w:val="00484405"/>
    <w:rsid w:val="004A1557"/>
    <w:rsid w:val="004A2688"/>
    <w:rsid w:val="004A30D2"/>
    <w:rsid w:val="004A5882"/>
    <w:rsid w:val="004A6C30"/>
    <w:rsid w:val="004A7FDB"/>
    <w:rsid w:val="004B04C5"/>
    <w:rsid w:val="004D0169"/>
    <w:rsid w:val="004D34E0"/>
    <w:rsid w:val="004E281D"/>
    <w:rsid w:val="004F2190"/>
    <w:rsid w:val="004F77C3"/>
    <w:rsid w:val="00501209"/>
    <w:rsid w:val="005062C4"/>
    <w:rsid w:val="005131AD"/>
    <w:rsid w:val="0051670D"/>
    <w:rsid w:val="005220D3"/>
    <w:rsid w:val="00523BA4"/>
    <w:rsid w:val="00533BAC"/>
    <w:rsid w:val="00534832"/>
    <w:rsid w:val="00541BBC"/>
    <w:rsid w:val="005462F5"/>
    <w:rsid w:val="00551666"/>
    <w:rsid w:val="00565237"/>
    <w:rsid w:val="00566A40"/>
    <w:rsid w:val="0057305E"/>
    <w:rsid w:val="0057351B"/>
    <w:rsid w:val="005807B7"/>
    <w:rsid w:val="00582CD7"/>
    <w:rsid w:val="00587750"/>
    <w:rsid w:val="005B3692"/>
    <w:rsid w:val="005E3053"/>
    <w:rsid w:val="005F59E8"/>
    <w:rsid w:val="005F6006"/>
    <w:rsid w:val="00600ED2"/>
    <w:rsid w:val="00611684"/>
    <w:rsid w:val="00611EB5"/>
    <w:rsid w:val="00617CCF"/>
    <w:rsid w:val="006334F6"/>
    <w:rsid w:val="0064004D"/>
    <w:rsid w:val="00644CB3"/>
    <w:rsid w:val="00644EB4"/>
    <w:rsid w:val="00652FDA"/>
    <w:rsid w:val="006762B6"/>
    <w:rsid w:val="006801D8"/>
    <w:rsid w:val="006A4A2E"/>
    <w:rsid w:val="006B56AF"/>
    <w:rsid w:val="006D226C"/>
    <w:rsid w:val="006F054B"/>
    <w:rsid w:val="0070095A"/>
    <w:rsid w:val="007026BB"/>
    <w:rsid w:val="007103AE"/>
    <w:rsid w:val="00735231"/>
    <w:rsid w:val="0073562B"/>
    <w:rsid w:val="00740FFD"/>
    <w:rsid w:val="007508DC"/>
    <w:rsid w:val="00771038"/>
    <w:rsid w:val="007751C7"/>
    <w:rsid w:val="00775C65"/>
    <w:rsid w:val="00775CA2"/>
    <w:rsid w:val="00777647"/>
    <w:rsid w:val="00777E66"/>
    <w:rsid w:val="00783CF9"/>
    <w:rsid w:val="00794915"/>
    <w:rsid w:val="0079747E"/>
    <w:rsid w:val="007A58F3"/>
    <w:rsid w:val="007C22A3"/>
    <w:rsid w:val="007C43E8"/>
    <w:rsid w:val="007C4F77"/>
    <w:rsid w:val="007C4F94"/>
    <w:rsid w:val="007D750A"/>
    <w:rsid w:val="007E0D2B"/>
    <w:rsid w:val="007E51C7"/>
    <w:rsid w:val="007F77D1"/>
    <w:rsid w:val="00801D84"/>
    <w:rsid w:val="008050B4"/>
    <w:rsid w:val="0081274C"/>
    <w:rsid w:val="0081537B"/>
    <w:rsid w:val="008311F0"/>
    <w:rsid w:val="00840A9D"/>
    <w:rsid w:val="00841726"/>
    <w:rsid w:val="00843683"/>
    <w:rsid w:val="00852743"/>
    <w:rsid w:val="00856648"/>
    <w:rsid w:val="00857BEB"/>
    <w:rsid w:val="00874F3D"/>
    <w:rsid w:val="00875FCB"/>
    <w:rsid w:val="00877C68"/>
    <w:rsid w:val="0088295E"/>
    <w:rsid w:val="00884E76"/>
    <w:rsid w:val="008853E4"/>
    <w:rsid w:val="00885689"/>
    <w:rsid w:val="00894715"/>
    <w:rsid w:val="00895E8E"/>
    <w:rsid w:val="008A6281"/>
    <w:rsid w:val="008A707C"/>
    <w:rsid w:val="008B3239"/>
    <w:rsid w:val="008B3DC0"/>
    <w:rsid w:val="008C0A64"/>
    <w:rsid w:val="008C6089"/>
    <w:rsid w:val="008C7754"/>
    <w:rsid w:val="008E507C"/>
    <w:rsid w:val="008E5478"/>
    <w:rsid w:val="008E587E"/>
    <w:rsid w:val="008F2F81"/>
    <w:rsid w:val="008F563D"/>
    <w:rsid w:val="009038B9"/>
    <w:rsid w:val="009125BB"/>
    <w:rsid w:val="009174C9"/>
    <w:rsid w:val="00921AA2"/>
    <w:rsid w:val="009302E6"/>
    <w:rsid w:val="00933355"/>
    <w:rsid w:val="00937778"/>
    <w:rsid w:val="0094258D"/>
    <w:rsid w:val="00942B84"/>
    <w:rsid w:val="00943DB6"/>
    <w:rsid w:val="0095149A"/>
    <w:rsid w:val="0095285F"/>
    <w:rsid w:val="00970B1A"/>
    <w:rsid w:val="0098548D"/>
    <w:rsid w:val="009A0E1A"/>
    <w:rsid w:val="009A541D"/>
    <w:rsid w:val="009A6571"/>
    <w:rsid w:val="009B5B05"/>
    <w:rsid w:val="009D3F4A"/>
    <w:rsid w:val="009D3F72"/>
    <w:rsid w:val="009E1540"/>
    <w:rsid w:val="009E2CDB"/>
    <w:rsid w:val="009E5FDA"/>
    <w:rsid w:val="009F7F49"/>
    <w:rsid w:val="00A056BB"/>
    <w:rsid w:val="00A12948"/>
    <w:rsid w:val="00A31626"/>
    <w:rsid w:val="00A4033B"/>
    <w:rsid w:val="00A452DE"/>
    <w:rsid w:val="00A45603"/>
    <w:rsid w:val="00A50881"/>
    <w:rsid w:val="00A5736D"/>
    <w:rsid w:val="00A576BE"/>
    <w:rsid w:val="00A665C8"/>
    <w:rsid w:val="00A73A08"/>
    <w:rsid w:val="00A86DF8"/>
    <w:rsid w:val="00A97133"/>
    <w:rsid w:val="00AA0878"/>
    <w:rsid w:val="00AA0F77"/>
    <w:rsid w:val="00AA215D"/>
    <w:rsid w:val="00AB0248"/>
    <w:rsid w:val="00AC217C"/>
    <w:rsid w:val="00AC53D9"/>
    <w:rsid w:val="00AD7351"/>
    <w:rsid w:val="00AE48BD"/>
    <w:rsid w:val="00AF14BB"/>
    <w:rsid w:val="00AF2347"/>
    <w:rsid w:val="00B02CC4"/>
    <w:rsid w:val="00B065FC"/>
    <w:rsid w:val="00B06D90"/>
    <w:rsid w:val="00B125D2"/>
    <w:rsid w:val="00B15EC2"/>
    <w:rsid w:val="00B30CE6"/>
    <w:rsid w:val="00B32962"/>
    <w:rsid w:val="00B4786E"/>
    <w:rsid w:val="00B47AE7"/>
    <w:rsid w:val="00B66F1E"/>
    <w:rsid w:val="00B67590"/>
    <w:rsid w:val="00B71DCF"/>
    <w:rsid w:val="00B75946"/>
    <w:rsid w:val="00B80C6C"/>
    <w:rsid w:val="00B8638B"/>
    <w:rsid w:val="00B86F9D"/>
    <w:rsid w:val="00B92491"/>
    <w:rsid w:val="00B977AF"/>
    <w:rsid w:val="00BA7125"/>
    <w:rsid w:val="00BA73B0"/>
    <w:rsid w:val="00BB695A"/>
    <w:rsid w:val="00BD215A"/>
    <w:rsid w:val="00BE46E9"/>
    <w:rsid w:val="00BF4F88"/>
    <w:rsid w:val="00BF517D"/>
    <w:rsid w:val="00BF6A66"/>
    <w:rsid w:val="00C020C2"/>
    <w:rsid w:val="00C22281"/>
    <w:rsid w:val="00C43467"/>
    <w:rsid w:val="00C52A64"/>
    <w:rsid w:val="00C557A6"/>
    <w:rsid w:val="00C63BE6"/>
    <w:rsid w:val="00C724B4"/>
    <w:rsid w:val="00C72CD0"/>
    <w:rsid w:val="00C76ECF"/>
    <w:rsid w:val="00C86161"/>
    <w:rsid w:val="00C96B3F"/>
    <w:rsid w:val="00CB6940"/>
    <w:rsid w:val="00CD35D3"/>
    <w:rsid w:val="00CE1511"/>
    <w:rsid w:val="00CE449B"/>
    <w:rsid w:val="00CE582B"/>
    <w:rsid w:val="00CF0269"/>
    <w:rsid w:val="00CF18AD"/>
    <w:rsid w:val="00CF331D"/>
    <w:rsid w:val="00CF335E"/>
    <w:rsid w:val="00CF3B23"/>
    <w:rsid w:val="00D016F7"/>
    <w:rsid w:val="00D05DD2"/>
    <w:rsid w:val="00D068E7"/>
    <w:rsid w:val="00D0729F"/>
    <w:rsid w:val="00D30025"/>
    <w:rsid w:val="00D320D7"/>
    <w:rsid w:val="00D3369C"/>
    <w:rsid w:val="00D42E95"/>
    <w:rsid w:val="00D465AC"/>
    <w:rsid w:val="00D57F15"/>
    <w:rsid w:val="00D619BF"/>
    <w:rsid w:val="00D62724"/>
    <w:rsid w:val="00D702D3"/>
    <w:rsid w:val="00D723C9"/>
    <w:rsid w:val="00D817F7"/>
    <w:rsid w:val="00D8241F"/>
    <w:rsid w:val="00D8642A"/>
    <w:rsid w:val="00D906E8"/>
    <w:rsid w:val="00D91169"/>
    <w:rsid w:val="00D91ADA"/>
    <w:rsid w:val="00D91F20"/>
    <w:rsid w:val="00DB42CC"/>
    <w:rsid w:val="00DE520A"/>
    <w:rsid w:val="00DE64F0"/>
    <w:rsid w:val="00DE7851"/>
    <w:rsid w:val="00E040B8"/>
    <w:rsid w:val="00E1297D"/>
    <w:rsid w:val="00E21A70"/>
    <w:rsid w:val="00E256C2"/>
    <w:rsid w:val="00E44461"/>
    <w:rsid w:val="00E46750"/>
    <w:rsid w:val="00E570A4"/>
    <w:rsid w:val="00E57522"/>
    <w:rsid w:val="00E60102"/>
    <w:rsid w:val="00E62D39"/>
    <w:rsid w:val="00E6495D"/>
    <w:rsid w:val="00E71194"/>
    <w:rsid w:val="00E751B2"/>
    <w:rsid w:val="00E8001F"/>
    <w:rsid w:val="00E84043"/>
    <w:rsid w:val="00E85D0E"/>
    <w:rsid w:val="00EA026C"/>
    <w:rsid w:val="00EA697B"/>
    <w:rsid w:val="00EB6BBD"/>
    <w:rsid w:val="00EC5921"/>
    <w:rsid w:val="00EC7316"/>
    <w:rsid w:val="00ED1C9C"/>
    <w:rsid w:val="00EE21BF"/>
    <w:rsid w:val="00EF78A0"/>
    <w:rsid w:val="00F041EE"/>
    <w:rsid w:val="00F15CB9"/>
    <w:rsid w:val="00F1731B"/>
    <w:rsid w:val="00F17C93"/>
    <w:rsid w:val="00F2609B"/>
    <w:rsid w:val="00F27E08"/>
    <w:rsid w:val="00F27FEB"/>
    <w:rsid w:val="00F30DDF"/>
    <w:rsid w:val="00F40985"/>
    <w:rsid w:val="00F5024B"/>
    <w:rsid w:val="00F517A1"/>
    <w:rsid w:val="00F53197"/>
    <w:rsid w:val="00F64A0A"/>
    <w:rsid w:val="00F759C8"/>
    <w:rsid w:val="00FC7B22"/>
    <w:rsid w:val="00FD702F"/>
    <w:rsid w:val="00FD7625"/>
    <w:rsid w:val="00FE0794"/>
    <w:rsid w:val="00FE2B54"/>
    <w:rsid w:val="00FE5DC6"/>
    <w:rsid w:val="00FE5F93"/>
    <w:rsid w:val="00FF7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1B2BE1"/>
  <w15:chartTrackingRefBased/>
  <w15:docId w15:val="{2F088F4F-B63D-5B4D-BBCB-2C0B6B49F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5E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5E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5E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15E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15E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5EC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5EC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5EC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5EC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B15E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B15E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B15E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B15E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B15E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B15E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B15E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B15E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B15E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5E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qFormat/>
    <w:rsid w:val="00B15E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5EC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B15E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5E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sid w:val="00B15EC2"/>
    <w:rPr>
      <w:rFonts w:eastAsiaTheme="minorEastAsi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5E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5E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5E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B15EC2"/>
    <w:rPr>
      <w:rFonts w:eastAsiaTheme="minorEastAsi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5EC2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B15EC2"/>
  </w:style>
  <w:style w:type="paragraph" w:styleId="CommentText">
    <w:name w:val="annotation text"/>
    <w:basedOn w:val="Normal"/>
    <w:link w:val="CommentTextChar"/>
    <w:uiPriority w:val="99"/>
    <w:unhideWhenUsed/>
    <w:qFormat/>
    <w:rsid w:val="00B15EC2"/>
    <w:pPr>
      <w:widowControl w:val="0"/>
      <w:spacing w:line="480" w:lineRule="auto"/>
    </w:pPr>
    <w:rPr>
      <w:rFonts w:ascii="Times New Roman" w:eastAsia="Microsoft YaHei" w:hAnsi="Times New Roman" w:cs="Times New Roman"/>
      <w:sz w:val="20"/>
      <w:szCs w:val="20"/>
      <w:lang w:val="en-US"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15EC2"/>
    <w:rPr>
      <w:rFonts w:ascii="Times New Roman" w:eastAsia="Microsoft YaHei" w:hAnsi="Times New Roman" w:cs="Times New Roman"/>
      <w:sz w:val="20"/>
      <w:szCs w:val="20"/>
      <w:lang w:val="en-US" w:eastAsia="zh-CN"/>
      <w14:ligatures w14:val="non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B15EC2"/>
    <w:pPr>
      <w:widowControl w:val="0"/>
      <w:spacing w:line="480" w:lineRule="auto"/>
      <w:ind w:leftChars="2500" w:left="100"/>
      <w:jc w:val="both"/>
    </w:pPr>
    <w:rPr>
      <w:rFonts w:ascii="Times New Roman" w:eastAsia="Microsoft YaHei" w:hAnsi="Times New Roman" w:cs="Times New Roman"/>
      <w:sz w:val="20"/>
      <w:szCs w:val="20"/>
      <w:lang w:val="en-US" w:eastAsia="zh-CN"/>
      <w14:ligatures w14:val="none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B15EC2"/>
    <w:rPr>
      <w:rFonts w:ascii="Times New Roman" w:eastAsia="Microsoft YaHei" w:hAnsi="Times New Roman" w:cs="Times New Roman"/>
      <w:sz w:val="20"/>
      <w:szCs w:val="20"/>
      <w:lang w:val="en-US" w:eastAsia="zh-CN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B15EC2"/>
    <w:pPr>
      <w:widowControl w:val="0"/>
      <w:spacing w:line="480" w:lineRule="auto"/>
      <w:jc w:val="both"/>
    </w:pPr>
    <w:rPr>
      <w:rFonts w:ascii="Times New Roman" w:eastAsia="Microsoft YaHei" w:hAnsi="Times New Roman" w:cs="Times New Roman"/>
      <w:sz w:val="20"/>
      <w:szCs w:val="20"/>
      <w:lang w:val="en-US" w:eastAsia="zh-CN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B15EC2"/>
    <w:rPr>
      <w:rFonts w:ascii="Times New Roman" w:eastAsia="Microsoft YaHei" w:hAnsi="Times New Roman" w:cs="Times New Roman"/>
      <w:sz w:val="20"/>
      <w:szCs w:val="20"/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qFormat/>
    <w:rsid w:val="00B15EC2"/>
    <w:pPr>
      <w:widowControl w:val="0"/>
      <w:tabs>
        <w:tab w:val="center" w:pos="4153"/>
        <w:tab w:val="right" w:pos="8306"/>
      </w:tabs>
      <w:snapToGrid w:val="0"/>
      <w:spacing w:line="480" w:lineRule="auto"/>
    </w:pPr>
    <w:rPr>
      <w:rFonts w:ascii="Times New Roman" w:eastAsia="Microsoft YaHei" w:hAnsi="Times New Roman" w:cs="Times New Roman"/>
      <w:sz w:val="18"/>
      <w:szCs w:val="18"/>
      <w:lang w:val="en-US" w:eastAsia="zh-C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B15EC2"/>
    <w:rPr>
      <w:rFonts w:ascii="Times New Roman" w:eastAsia="Microsoft YaHei" w:hAnsi="Times New Roman" w:cs="Times New Roman"/>
      <w:sz w:val="18"/>
      <w:szCs w:val="18"/>
      <w:lang w:val="en-US"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qFormat/>
    <w:rsid w:val="00B15EC2"/>
    <w:pPr>
      <w:widowControl w:val="0"/>
      <w:tabs>
        <w:tab w:val="center" w:pos="4153"/>
        <w:tab w:val="right" w:pos="8306"/>
      </w:tabs>
      <w:snapToGrid w:val="0"/>
      <w:spacing w:line="480" w:lineRule="auto"/>
      <w:jc w:val="center"/>
    </w:pPr>
    <w:rPr>
      <w:rFonts w:ascii="Times New Roman" w:eastAsia="Microsoft YaHei" w:hAnsi="Times New Roman" w:cs="Times New Roman"/>
      <w:sz w:val="18"/>
      <w:szCs w:val="18"/>
      <w:lang w:val="en-US" w:eastAsia="zh-C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B15EC2"/>
    <w:rPr>
      <w:rFonts w:ascii="Times New Roman" w:eastAsia="Microsoft YaHei" w:hAnsi="Times New Roman" w:cs="Times New Roman"/>
      <w:sz w:val="18"/>
      <w:szCs w:val="18"/>
      <w:lang w:val="en-US" w:eastAsia="zh-CN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qFormat/>
    <w:rsid w:val="00B15EC2"/>
    <w:pPr>
      <w:spacing w:before="100" w:beforeAutospacing="1" w:after="100" w:afterAutospacing="1" w:line="48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B15E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B15EC2"/>
    <w:rPr>
      <w:rFonts w:ascii="Times New Roman" w:eastAsia="Microsoft YaHei" w:hAnsi="Times New Roman" w:cs="Times New Roman"/>
      <w:b/>
      <w:bCs/>
      <w:sz w:val="20"/>
      <w:szCs w:val="20"/>
      <w:lang w:val="en-US" w:eastAsia="zh-CN"/>
      <w14:ligatures w14:val="none"/>
    </w:rPr>
  </w:style>
  <w:style w:type="table" w:styleId="TableGrid">
    <w:name w:val="Table Grid"/>
    <w:basedOn w:val="TableNormal"/>
    <w:uiPriority w:val="39"/>
    <w:qFormat/>
    <w:rsid w:val="00B15EC2"/>
    <w:rPr>
      <w:rFonts w:ascii="DengXian" w:eastAsia="DengXian" w:hAnsi="DengXian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uiPriority w:val="99"/>
    <w:semiHidden/>
    <w:unhideWhenUsed/>
    <w:qFormat/>
    <w:rsid w:val="00B15EC2"/>
    <w:rPr>
      <w:vertAlign w:val="superscript"/>
    </w:rPr>
  </w:style>
  <w:style w:type="character" w:styleId="FollowedHyperlink">
    <w:name w:val="FollowedHyperlink"/>
    <w:uiPriority w:val="99"/>
    <w:semiHidden/>
    <w:unhideWhenUsed/>
    <w:qFormat/>
    <w:rsid w:val="00B15EC2"/>
    <w:rPr>
      <w:color w:val="96607D"/>
      <w:u w:val="single"/>
    </w:rPr>
  </w:style>
  <w:style w:type="character" w:styleId="Hyperlink">
    <w:name w:val="Hyperlink"/>
    <w:uiPriority w:val="99"/>
    <w:unhideWhenUsed/>
    <w:qFormat/>
    <w:rsid w:val="00B15EC2"/>
    <w:rPr>
      <w:color w:val="467886"/>
      <w:u w:val="single"/>
    </w:rPr>
  </w:style>
  <w:style w:type="character" w:styleId="CommentReference">
    <w:name w:val="annotation reference"/>
    <w:uiPriority w:val="99"/>
    <w:unhideWhenUsed/>
    <w:qFormat/>
    <w:rsid w:val="00B15EC2"/>
    <w:rPr>
      <w:sz w:val="21"/>
      <w:szCs w:val="21"/>
    </w:rPr>
  </w:style>
  <w:style w:type="character" w:customStyle="1" w:styleId="1">
    <w:name w:val="明显强调1"/>
    <w:uiPriority w:val="21"/>
    <w:qFormat/>
    <w:rsid w:val="00B15EC2"/>
    <w:rPr>
      <w:i/>
      <w:iCs/>
      <w:color w:val="0F4761"/>
    </w:rPr>
  </w:style>
  <w:style w:type="character" w:customStyle="1" w:styleId="10">
    <w:name w:val="明显参考1"/>
    <w:uiPriority w:val="32"/>
    <w:qFormat/>
    <w:rsid w:val="00B15EC2"/>
    <w:rPr>
      <w:b/>
      <w:bCs/>
      <w:smallCaps/>
      <w:color w:val="0F4761"/>
      <w:spacing w:val="5"/>
    </w:rPr>
  </w:style>
  <w:style w:type="character" w:customStyle="1" w:styleId="11">
    <w:name w:val="未处理的提及1"/>
    <w:uiPriority w:val="99"/>
    <w:semiHidden/>
    <w:unhideWhenUsed/>
    <w:qFormat/>
    <w:rsid w:val="00B15EC2"/>
    <w:rPr>
      <w:color w:val="605E5C"/>
      <w:shd w:val="clear" w:color="auto" w:fill="E1DFDD"/>
    </w:rPr>
  </w:style>
  <w:style w:type="paragraph" w:customStyle="1" w:styleId="12">
    <w:name w:val="修订1"/>
    <w:hidden/>
    <w:uiPriority w:val="99"/>
    <w:semiHidden/>
    <w:qFormat/>
    <w:rsid w:val="00B15EC2"/>
    <w:rPr>
      <w:rFonts w:ascii="DengXian" w:eastAsia="DengXian" w:hAnsi="DengXian" w:cs="Times New Roman"/>
      <w:sz w:val="21"/>
      <w:szCs w:val="22"/>
      <w:lang w:val="en-US" w:eastAsia="zh-CN"/>
      <w14:ligatures w14:val="none"/>
    </w:rPr>
  </w:style>
  <w:style w:type="paragraph" w:customStyle="1" w:styleId="Revision1">
    <w:name w:val="Revision1"/>
    <w:hidden/>
    <w:uiPriority w:val="99"/>
    <w:unhideWhenUsed/>
    <w:qFormat/>
    <w:rsid w:val="00B15EC2"/>
    <w:rPr>
      <w:rFonts w:ascii="DengXian" w:eastAsia="DengXian" w:hAnsi="DengXian" w:cs="Times New Roman"/>
      <w:sz w:val="21"/>
      <w:szCs w:val="22"/>
      <w:lang w:val="en-US" w:eastAsia="zh-CN"/>
      <w14:ligatures w14:val="none"/>
    </w:rPr>
  </w:style>
  <w:style w:type="character" w:customStyle="1" w:styleId="UnresolvedMention1">
    <w:name w:val="Unresolved Mention1"/>
    <w:uiPriority w:val="99"/>
    <w:semiHidden/>
    <w:unhideWhenUsed/>
    <w:qFormat/>
    <w:rsid w:val="00B15EC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B15EC2"/>
    <w:pPr>
      <w:widowControl w:val="0"/>
      <w:spacing w:line="480" w:lineRule="auto"/>
      <w:jc w:val="center"/>
    </w:pPr>
    <w:rPr>
      <w:rFonts w:ascii="Times New Roman" w:eastAsia="Microsoft YaHei" w:hAnsi="Times New Roman" w:cs="Times New Roman"/>
      <w:sz w:val="20"/>
      <w:szCs w:val="20"/>
      <w:lang w:val="en-US" w:eastAsia="zh-CN"/>
      <w14:ligatures w14:val="none"/>
    </w:rPr>
  </w:style>
  <w:style w:type="character" w:customStyle="1" w:styleId="EndNoteBibliographyTitle0">
    <w:name w:val="EndNote Bibliography Title 字符"/>
    <w:link w:val="EndNoteBibliographyTitle"/>
    <w:qFormat/>
    <w:rsid w:val="00B15EC2"/>
    <w:rPr>
      <w:rFonts w:ascii="Times New Roman" w:eastAsia="Microsoft YaHei" w:hAnsi="Times New Roman" w:cs="Times New Roman"/>
      <w:sz w:val="20"/>
      <w:szCs w:val="20"/>
      <w:lang w:val="en-US"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0"/>
    <w:qFormat/>
    <w:rsid w:val="00B15EC2"/>
    <w:pPr>
      <w:widowControl w:val="0"/>
      <w:ind w:left="360" w:hanging="360"/>
      <w:jc w:val="both"/>
    </w:pPr>
    <w:rPr>
      <w:rFonts w:ascii="Times New Roman" w:eastAsia="Microsoft YaHei" w:hAnsi="Times New Roman" w:cs="Times New Roman"/>
      <w:noProof/>
      <w:sz w:val="20"/>
      <w:szCs w:val="20"/>
      <w:lang w:val="en-US" w:eastAsia="zh-CN"/>
      <w14:ligatures w14:val="none"/>
    </w:rPr>
  </w:style>
  <w:style w:type="character" w:customStyle="1" w:styleId="EndNoteBibliography0">
    <w:name w:val="EndNote Bibliography 字符"/>
    <w:link w:val="EndNoteBibliography"/>
    <w:rsid w:val="00B15EC2"/>
    <w:rPr>
      <w:rFonts w:ascii="Times New Roman" w:eastAsia="Microsoft YaHei" w:hAnsi="Times New Roman" w:cs="Times New Roman"/>
      <w:noProof/>
      <w:sz w:val="20"/>
      <w:szCs w:val="20"/>
      <w:lang w:val="en-US" w:eastAsia="zh-CN"/>
      <w14:ligatures w14:val="none"/>
    </w:rPr>
  </w:style>
  <w:style w:type="character" w:customStyle="1" w:styleId="EndNoteBibliographyChar">
    <w:name w:val="EndNote Bibliography Char"/>
    <w:rsid w:val="00B15EC2"/>
    <w:rPr>
      <w:rFonts w:ascii="Aptos" w:eastAsia="DengXian" w:hAnsi="Aptos"/>
    </w:rPr>
  </w:style>
  <w:style w:type="character" w:customStyle="1" w:styleId="Mention1">
    <w:name w:val="Mention1"/>
    <w:uiPriority w:val="99"/>
    <w:unhideWhenUsed/>
    <w:qFormat/>
    <w:rsid w:val="00B15EC2"/>
    <w:rPr>
      <w:color w:val="2B579A"/>
      <w:shd w:val="clear" w:color="auto" w:fill="E1DFDD"/>
    </w:rPr>
  </w:style>
  <w:style w:type="character" w:customStyle="1" w:styleId="IntenseEmphasis1">
    <w:name w:val="Intense Emphasis1"/>
    <w:uiPriority w:val="21"/>
    <w:qFormat/>
    <w:rsid w:val="00B15EC2"/>
    <w:rPr>
      <w:i/>
      <w:iCs/>
      <w:color w:val="0F4761"/>
    </w:rPr>
  </w:style>
  <w:style w:type="character" w:customStyle="1" w:styleId="IntenseReference1">
    <w:name w:val="Intense Reference1"/>
    <w:uiPriority w:val="32"/>
    <w:qFormat/>
    <w:rsid w:val="00B15EC2"/>
    <w:rPr>
      <w:b/>
      <w:bCs/>
      <w:smallCaps/>
      <w:color w:val="0F4761"/>
      <w:spacing w:val="5"/>
    </w:rPr>
  </w:style>
  <w:style w:type="character" w:customStyle="1" w:styleId="NormalWebChar">
    <w:name w:val="Normal (Web) Char"/>
    <w:link w:val="NormalWeb"/>
    <w:uiPriority w:val="99"/>
    <w:qFormat/>
    <w:rsid w:val="00B15EC2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EndNoteBibliographyTitleChar">
    <w:name w:val="EndNote Bibliography Title Char"/>
    <w:rsid w:val="00B15EC2"/>
    <w:rPr>
      <w:rFonts w:ascii="Aptos" w:eastAsia="DengXian" w:hAnsi="Aptos"/>
      <w:sz w:val="24"/>
      <w:szCs w:val="24"/>
      <w:lang w:eastAsia="en-US"/>
    </w:rPr>
  </w:style>
  <w:style w:type="paragraph" w:styleId="Revision">
    <w:name w:val="Revision"/>
    <w:hidden/>
    <w:uiPriority w:val="99"/>
    <w:unhideWhenUsed/>
    <w:rsid w:val="00B15EC2"/>
    <w:rPr>
      <w:rFonts w:ascii="DengXian" w:eastAsia="DengXian" w:hAnsi="DengXian" w:cs="Times New Roman"/>
      <w:sz w:val="21"/>
      <w:szCs w:val="22"/>
      <w:lang w:val="en-US" w:eastAsia="zh-CN"/>
      <w14:ligatures w14:val="none"/>
    </w:rPr>
  </w:style>
  <w:style w:type="character" w:styleId="UnresolvedMention">
    <w:name w:val="Unresolved Mention"/>
    <w:uiPriority w:val="99"/>
    <w:semiHidden/>
    <w:unhideWhenUsed/>
    <w:rsid w:val="00B15EC2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B15EC2"/>
    <w:rPr>
      <w:i/>
      <w:iCs/>
    </w:rPr>
  </w:style>
  <w:style w:type="character" w:styleId="Strong">
    <w:name w:val="Strong"/>
    <w:uiPriority w:val="22"/>
    <w:qFormat/>
    <w:rsid w:val="00B15EC2"/>
    <w:rPr>
      <w:b/>
      <w:bCs/>
    </w:rPr>
  </w:style>
  <w:style w:type="paragraph" w:customStyle="1" w:styleId="Table">
    <w:name w:val="Table"/>
    <w:basedOn w:val="Normal"/>
    <w:link w:val="TableChar"/>
    <w:qFormat/>
    <w:rsid w:val="00B15EC2"/>
    <w:pPr>
      <w:widowControl w:val="0"/>
      <w:jc w:val="both"/>
    </w:pPr>
    <w:rPr>
      <w:rFonts w:ascii="Times New Roman" w:eastAsia="Microsoft YaHei" w:hAnsi="Times New Roman" w:cs="Times New Roman"/>
      <w:sz w:val="18"/>
      <w:szCs w:val="18"/>
      <w:lang w:val="en-US"/>
      <w14:ligatures w14:val="none"/>
    </w:rPr>
  </w:style>
  <w:style w:type="character" w:customStyle="1" w:styleId="TableChar">
    <w:name w:val="Table Char"/>
    <w:link w:val="Table"/>
    <w:rsid w:val="00B15EC2"/>
    <w:rPr>
      <w:rFonts w:ascii="Times New Roman" w:eastAsia="Microsoft YaHei" w:hAnsi="Times New Roman" w:cs="Times New Roman"/>
      <w:sz w:val="18"/>
      <w:szCs w:val="18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15E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S Medical Writer</dc:creator>
  <cp:keywords/>
  <dc:description/>
  <cp:lastModifiedBy>MIMS Medical Writer</cp:lastModifiedBy>
  <cp:revision>2</cp:revision>
  <dcterms:created xsi:type="dcterms:W3CDTF">2025-08-22T04:44:00Z</dcterms:created>
  <dcterms:modified xsi:type="dcterms:W3CDTF">2025-08-22T04:44:00Z</dcterms:modified>
</cp:coreProperties>
</file>